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44936" w:rsidRPr="00AF7D1B" w:rsidRDefault="00A44936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</w:pPr>
      <w:r w:rsidRPr="00AF7D1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 xml:space="preserve">Supplementary Table S2. </w:t>
      </w:r>
      <w:r w:rsidRPr="00AF7D1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>Clinical characteristics of NASH patients from public databas</w:t>
      </w:r>
      <w:r w:rsidRPr="00AF7D1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>es.</w:t>
      </w:r>
    </w:p>
    <w:tbl>
      <w:tblPr>
        <w:tblW w:w="9070" w:type="dxa"/>
        <w:tblLayout w:type="fixed"/>
        <w:tblLook w:val="04A0" w:firstRow="1" w:lastRow="0" w:firstColumn="1" w:lastColumn="0" w:noHBand="0" w:noVBand="1"/>
      </w:tblPr>
      <w:tblGrid>
        <w:gridCol w:w="1814"/>
        <w:gridCol w:w="738"/>
        <w:gridCol w:w="1076"/>
        <w:gridCol w:w="1814"/>
        <w:gridCol w:w="1814"/>
        <w:gridCol w:w="1814"/>
      </w:tblGrid>
      <w:tr w:rsidR="00A44936" w:rsidRPr="00A44936" w:rsidTr="00AF7D1B">
        <w:trPr>
          <w:trHeight w:val="322"/>
        </w:trPr>
        <w:tc>
          <w:tcPr>
            <w:tcW w:w="255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44936" w:rsidRPr="00A44936" w:rsidRDefault="00A44936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44936" w:rsidRPr="00A44936" w:rsidRDefault="00A44936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vel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44936" w:rsidRPr="00A44936" w:rsidRDefault="00A44936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44936" w:rsidRPr="00A44936" w:rsidRDefault="00A44936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SH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44936" w:rsidRPr="00A44936" w:rsidRDefault="00A44936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</w:tr>
      <w:tr w:rsidR="00A44936" w:rsidRPr="00A44936" w:rsidTr="00AF7D1B">
        <w:trPr>
          <w:trHeight w:val="322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936" w:rsidRPr="00A44936" w:rsidRDefault="00A44936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936" w:rsidRPr="00A44936" w:rsidRDefault="00A44936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936" w:rsidRPr="00A44936" w:rsidRDefault="00A44936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936" w:rsidRPr="00A44936" w:rsidRDefault="00A44936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936" w:rsidRPr="00A44936" w:rsidRDefault="00A44936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6</w:t>
            </w:r>
          </w:p>
        </w:tc>
      </w:tr>
      <w:tr w:rsidR="00A44936" w:rsidRPr="00A44936" w:rsidTr="00AF7D1B">
        <w:trPr>
          <w:trHeight w:val="32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936" w:rsidRPr="00A44936" w:rsidRDefault="00AF7D1B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 (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936" w:rsidRPr="00A44936" w:rsidRDefault="00A44936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936" w:rsidRPr="00A44936" w:rsidRDefault="00A44936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 (63.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936" w:rsidRPr="00A44936" w:rsidRDefault="00A44936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 (55.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936" w:rsidRPr="00A44936" w:rsidRDefault="00A44936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 (73.5)</w:t>
            </w:r>
          </w:p>
        </w:tc>
      </w:tr>
      <w:tr w:rsidR="00A44936" w:rsidRPr="00A44936" w:rsidTr="00AF7D1B">
        <w:trPr>
          <w:trHeight w:val="32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936" w:rsidRPr="00A44936" w:rsidRDefault="00A44936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936" w:rsidRPr="00A44936" w:rsidRDefault="00A44936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936" w:rsidRPr="00A44936" w:rsidRDefault="00A44936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7 (36.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936" w:rsidRPr="00A44936" w:rsidRDefault="00A44936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 (44.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936" w:rsidRPr="00A44936" w:rsidRDefault="00A44936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 (26.5)</w:t>
            </w:r>
          </w:p>
        </w:tc>
      </w:tr>
      <w:tr w:rsidR="00C40750" w:rsidRPr="00E74E53" w:rsidTr="00AF7D1B">
        <w:trPr>
          <w:trHeight w:val="32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750" w:rsidRPr="00A44936" w:rsidRDefault="00C40750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g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y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750" w:rsidRPr="00A44936" w:rsidRDefault="00C40750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750" w:rsidRPr="00A44936" w:rsidRDefault="00C40750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76 (12.9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750" w:rsidRPr="00A44936" w:rsidRDefault="00C40750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52 (12.4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750" w:rsidRPr="00A44936" w:rsidRDefault="00C40750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75 (13.56)</w:t>
            </w:r>
          </w:p>
        </w:tc>
      </w:tr>
      <w:tr w:rsidR="00CB78DA" w:rsidRPr="00A44936" w:rsidTr="00AF7D1B">
        <w:trPr>
          <w:trHeight w:val="32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Pr="00A44936" w:rsidRDefault="00CB78DA" w:rsidP="003436F8">
            <w:pPr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d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dex </w:t>
            </w:r>
            <w:r w:rsidRPr="00C40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kg/</w:t>
            </w:r>
            <w:r w:rsidRPr="00C40750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C40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C40750">
              <w:rPr>
                <w:rFonts w:ascii="MS Mincho" w:eastAsia="MS Mincho" w:hAnsi="MS Mincho" w:cs="MS Mincho" w:hint="eastAsia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8DA" w:rsidRPr="00A44936" w:rsidRDefault="00CB78DA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8DA" w:rsidRPr="00A44936" w:rsidRDefault="00CB78DA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52 (5.1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8DA" w:rsidRPr="00A44936" w:rsidRDefault="00CB78DA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24 (5.0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8DA" w:rsidRPr="00A44936" w:rsidRDefault="00CB78DA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88 (4.04)</w:t>
            </w:r>
          </w:p>
        </w:tc>
      </w:tr>
      <w:tr w:rsidR="00CB78DA" w:rsidRPr="00A44936" w:rsidTr="00AF7D1B">
        <w:trPr>
          <w:trHeight w:val="32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8DA" w:rsidRPr="00A44936" w:rsidRDefault="00CB78DA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HDL-c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mmol/L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8DA" w:rsidRPr="00A44936" w:rsidRDefault="00CB78DA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8DA" w:rsidRPr="00A44936" w:rsidRDefault="00CB78DA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1 (0.3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8DA" w:rsidRPr="00A44936" w:rsidRDefault="00CB78DA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4 (0.2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8DA" w:rsidRPr="00A44936" w:rsidRDefault="00CB78DA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3 (0.35)</w:t>
            </w:r>
          </w:p>
        </w:tc>
      </w:tr>
      <w:tr w:rsidR="00CB78DA" w:rsidRPr="00A44936" w:rsidTr="00AF7D1B">
        <w:trPr>
          <w:trHeight w:val="32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Default="00CB78DA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LDL-c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mmol/L)</w:t>
            </w:r>
          </w:p>
          <w:p w:rsidR="00A1404B" w:rsidRPr="00A44936" w:rsidRDefault="00A1404B" w:rsidP="003436F8">
            <w:pP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8DA" w:rsidRPr="00A44936" w:rsidRDefault="00CB78DA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8DA" w:rsidRPr="00A44936" w:rsidRDefault="00CB78DA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9 (0.9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8DA" w:rsidRPr="00A44936" w:rsidRDefault="00CB78DA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4 (0.9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8DA" w:rsidRPr="00A44936" w:rsidRDefault="00CB78DA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0 (0.83)</w:t>
            </w:r>
          </w:p>
        </w:tc>
      </w:tr>
      <w:tr w:rsidR="00CB78DA" w:rsidRPr="00A44936" w:rsidTr="00AF7D1B">
        <w:trPr>
          <w:trHeight w:val="32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8DA" w:rsidRPr="00A44936" w:rsidRDefault="00CB78DA" w:rsidP="003436F8">
            <w:pP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 (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8DA" w:rsidRPr="00A44936" w:rsidRDefault="00CB78DA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8DA" w:rsidRPr="00A44936" w:rsidRDefault="00CB78DA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.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8DA" w:rsidRPr="00A44936" w:rsidRDefault="00CB78DA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2.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8DA" w:rsidRPr="00A44936" w:rsidRDefault="00CB78DA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</w:tr>
      <w:tr w:rsidR="00CB78DA" w:rsidRPr="00A44936" w:rsidTr="00AF7D1B">
        <w:trPr>
          <w:trHeight w:val="32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8DA" w:rsidRPr="00A44936" w:rsidRDefault="00CB78DA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8DA" w:rsidRPr="00A44936" w:rsidRDefault="00CB78DA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8DA" w:rsidRPr="00A44936" w:rsidRDefault="00CB78DA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 (85.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8DA" w:rsidRPr="00A44936" w:rsidRDefault="00CB78DA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 (76.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8DA" w:rsidRPr="00A44936" w:rsidRDefault="00CB78DA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 (100.0)</w:t>
            </w:r>
          </w:p>
        </w:tc>
      </w:tr>
      <w:tr w:rsidR="00CB78DA" w:rsidRPr="00A44936" w:rsidTr="00AF7D1B">
        <w:trPr>
          <w:trHeight w:val="32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8DA" w:rsidRPr="00A44936" w:rsidRDefault="00CB78DA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8DA" w:rsidRPr="00A44936" w:rsidRDefault="00CB78DA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8DA" w:rsidRPr="00A44936" w:rsidRDefault="00CB78DA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 (12.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8DA" w:rsidRPr="00A44936" w:rsidRDefault="00CB78DA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 (20.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8DA" w:rsidRPr="00A44936" w:rsidRDefault="00CB78DA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</w:tr>
      <w:tr w:rsidR="00CB78DA" w:rsidRPr="00A44936" w:rsidTr="00AF7D1B">
        <w:trPr>
          <w:trHeight w:val="32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8DA" w:rsidRPr="00A44936" w:rsidRDefault="00CB78DA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B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A140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mol/L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8DA" w:rsidRPr="00A44936" w:rsidRDefault="00CB78DA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8DA" w:rsidRPr="00A44936" w:rsidRDefault="00CB78DA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7 (1.7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8DA" w:rsidRPr="00A44936" w:rsidRDefault="00CB78DA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4 (2.0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8DA" w:rsidRPr="00A44936" w:rsidRDefault="00CB78DA" w:rsidP="003436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2 (0.65)</w:t>
            </w:r>
          </w:p>
        </w:tc>
      </w:tr>
      <w:tr w:rsidR="005A6B65" w:rsidRPr="00A44936" w:rsidTr="00C40750">
        <w:trPr>
          <w:trHeight w:val="32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A6B65" w:rsidRPr="00A44936" w:rsidRDefault="005A6B65" w:rsidP="005A6B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ptin</w:t>
            </w:r>
            <w:r w:rsidR="00A1404B">
              <w:rPr>
                <w:rFonts w:ascii="MS Mincho" w:eastAsia="MS Mincho" w:hAnsi="MS Mincho" w:cs="MS Mincho" w:hint="eastAsia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E07183" w:rsidRPr="00E0718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g</w:t>
            </w:r>
            <w:r w:rsidR="00A1404B" w:rsidRPr="00A140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/</w:t>
            </w:r>
            <w:r w:rsidR="00A1404B" w:rsidRPr="00A1404B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</w:t>
            </w:r>
            <w:r w:rsidR="00A1404B" w:rsidRPr="00E07183">
              <w:rPr>
                <w:rFonts w:ascii="MS Mincho" w:eastAsia="MS Mincho" w:hAnsi="MS Mincho" w:cs="MS Mincho" w:hint="eastAsia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）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A6B65" w:rsidRPr="00A44936" w:rsidRDefault="005A6B65" w:rsidP="005A6B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A6B65" w:rsidRPr="00A44936" w:rsidRDefault="005A6B65" w:rsidP="005A6B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21 (23.2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A6B65" w:rsidRPr="00A44936" w:rsidRDefault="005A6B65" w:rsidP="005A6B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66 (24.3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A6B65" w:rsidRPr="00A44936" w:rsidRDefault="005A6B65" w:rsidP="005A6B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84 (6.41)</w:t>
            </w:r>
          </w:p>
        </w:tc>
      </w:tr>
      <w:tr w:rsidR="005A6B65" w:rsidRPr="00A44936" w:rsidTr="00AF7D1B">
        <w:trPr>
          <w:trHeight w:val="32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6B65" w:rsidRPr="00A44936" w:rsidRDefault="005A6B65" w:rsidP="005A6B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71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diponectin</w:t>
            </w:r>
            <w:r w:rsidR="00A1404B" w:rsidRPr="00E0718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="00E07183" w:rsidRPr="00E0718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g</w:t>
            </w:r>
            <w:r w:rsidR="00A1404B" w:rsidRPr="00A140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/</w:t>
            </w:r>
            <w:r w:rsidR="00E0718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</w:t>
            </w:r>
            <w:r w:rsidR="00A1404B" w:rsidRPr="00A1404B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</w:t>
            </w:r>
            <w:r w:rsidR="00A1404B" w:rsidRPr="00E07183">
              <w:rPr>
                <w:rFonts w:ascii="MS Mincho" w:eastAsia="MS Mincho" w:hAnsi="MS Mincho" w:cs="MS Mincho" w:hint="eastAsia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）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6B65" w:rsidRPr="00A44936" w:rsidRDefault="005A6B65" w:rsidP="005A6B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6B65" w:rsidRPr="00A44936" w:rsidRDefault="005A6B65" w:rsidP="005A6B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50 (7.3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6B65" w:rsidRPr="00A44936" w:rsidRDefault="005A6B65" w:rsidP="005A6B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92 (3.1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6B65" w:rsidRPr="00A44936" w:rsidRDefault="005A6B65" w:rsidP="005A6B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45 (9.56)</w:t>
            </w:r>
          </w:p>
        </w:tc>
      </w:tr>
      <w:tr w:rsidR="005A6B65" w:rsidRPr="00A44936" w:rsidTr="00AF7D1B">
        <w:trPr>
          <w:trHeight w:val="32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6B65" w:rsidRPr="00A44936" w:rsidRDefault="005A6B65" w:rsidP="005A6B65">
            <w:pPr>
              <w:rPr>
                <w:rFonts w:ascii="MS Mincho" w:eastAsia="MS Mincho" w:hAnsi="MS Mincho" w:cs="MS Mincho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ting</w:t>
            </w:r>
            <w:r w:rsidRPr="005A6B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sulin</w:t>
            </w:r>
            <w:r w:rsidRPr="005A6B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evel</w:t>
            </w:r>
            <w:r w:rsidR="00A140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A1404B">
              <w:rPr>
                <w:rFonts w:ascii="MS Mincho" w:eastAsia="MS Mincho" w:hAnsi="MS Mincho" w:cs="MS Mincho" w:hint="eastAsia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proofErr w:type="spellStart"/>
            <w:r w:rsidR="00A1404B" w:rsidRPr="00A1404B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mol</w:t>
            </w:r>
            <w:proofErr w:type="spellEnd"/>
            <w:r w:rsidR="00A1404B" w:rsidRPr="00A140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/</w:t>
            </w:r>
            <w:r w:rsidR="00A1404B" w:rsidRPr="00A1404B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</w:t>
            </w:r>
            <w:r w:rsidR="00A1404B" w:rsidRPr="00A1404B">
              <w:rPr>
                <w:rFonts w:ascii="MS Mincho" w:eastAsia="MS Mincho" w:hAnsi="MS Mincho" w:cs="MS Mincho" w:hint="eastAsia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）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6B65" w:rsidRPr="00A44936" w:rsidRDefault="005A6B65" w:rsidP="005A6B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6B65" w:rsidRPr="00A44936" w:rsidRDefault="005A6B65" w:rsidP="005A6B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.24 (154.1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6B65" w:rsidRPr="00A44936" w:rsidRDefault="005A6B65" w:rsidP="005A6B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74 (161.9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6B65" w:rsidRPr="00A44936" w:rsidRDefault="005A6B65" w:rsidP="005A6B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.53 (136.61)</w:t>
            </w:r>
          </w:p>
        </w:tc>
      </w:tr>
      <w:tr w:rsidR="00A1404B" w:rsidRPr="00A44936" w:rsidTr="00A1404B">
        <w:trPr>
          <w:trHeight w:val="320"/>
        </w:trPr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C (mmol/L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7 (1.12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9 (1.18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7 (1.01)</w:t>
            </w:r>
          </w:p>
        </w:tc>
      </w:tr>
      <w:tr w:rsidR="00A1404B" w:rsidRPr="00A44936" w:rsidTr="00AF7D1B">
        <w:trPr>
          <w:trHeight w:val="32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brosis_stage (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 (56.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 (53.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62.5)</w:t>
            </w:r>
          </w:p>
        </w:tc>
      </w:tr>
      <w:tr w:rsidR="00A1404B" w:rsidRPr="00A44936" w:rsidTr="00EE2F84">
        <w:trPr>
          <w:trHeight w:val="32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 (25.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 (20.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 (37.5)</w:t>
            </w:r>
          </w:p>
        </w:tc>
      </w:tr>
      <w:tr w:rsidR="00A1404B" w:rsidRPr="00A44936" w:rsidTr="00EE2F84">
        <w:trPr>
          <w:trHeight w:val="32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3.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5.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</w:tr>
      <w:tr w:rsidR="00A1404B" w:rsidRPr="00A44936" w:rsidTr="005A6B65">
        <w:trPr>
          <w:trHeight w:val="320"/>
        </w:trPr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7.3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10.3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</w:tr>
      <w:tr w:rsidR="00A1404B" w:rsidRPr="00A44936" w:rsidTr="005A6B65">
        <w:trPr>
          <w:trHeight w:val="320"/>
        </w:trPr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brosis (%)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(38.7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16.7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(69.2)</w:t>
            </w:r>
          </w:p>
        </w:tc>
      </w:tr>
      <w:tr w:rsidR="00A1404B" w:rsidRPr="00A44936" w:rsidTr="003436F8">
        <w:trPr>
          <w:trHeight w:val="32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3.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5.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</w:tr>
      <w:tr w:rsidR="00A1404B" w:rsidRPr="00A44936" w:rsidTr="003436F8">
        <w:trPr>
          <w:trHeight w:val="32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 (41.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55.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23.1)</w:t>
            </w:r>
          </w:p>
        </w:tc>
      </w:tr>
      <w:tr w:rsidR="00A1404B" w:rsidRPr="00A44936" w:rsidTr="003436F8">
        <w:trPr>
          <w:trHeight w:val="32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3.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7.7)</w:t>
            </w:r>
          </w:p>
        </w:tc>
      </w:tr>
      <w:tr w:rsidR="00A1404B" w:rsidRPr="00A44936" w:rsidTr="003436F8">
        <w:trPr>
          <w:trHeight w:val="32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6.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11.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</w:tr>
      <w:tr w:rsidR="00A1404B" w:rsidRPr="00A44936" w:rsidTr="003436F8">
        <w:trPr>
          <w:trHeight w:val="32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3.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5.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</w:tr>
      <w:tr w:rsidR="00A1404B" w:rsidRPr="00A44936" w:rsidTr="005A6B65">
        <w:trPr>
          <w:trHeight w:val="320"/>
        </w:trPr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404B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3.2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5.6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404B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1404B" w:rsidRPr="00A44936" w:rsidTr="005A6B65">
        <w:trPr>
          <w:trHeight w:val="320"/>
        </w:trPr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9.4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16.7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</w:tr>
      <w:tr w:rsidR="00A1404B" w:rsidRPr="00A44936" w:rsidTr="00C40750">
        <w:trPr>
          <w:trHeight w:val="32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3.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5.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</w:tr>
      <w:tr w:rsidR="00A1404B" w:rsidRPr="00A44936" w:rsidTr="00CD6DD5">
        <w:trPr>
          <w:trHeight w:val="32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llooning_intensity (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 (66.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 (51.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 (100.0)</w:t>
            </w:r>
          </w:p>
        </w:tc>
      </w:tr>
      <w:tr w:rsidR="00A1404B" w:rsidRPr="00A44936" w:rsidTr="005A6B65">
        <w:trPr>
          <w:trHeight w:val="320"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 (23.2)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 (33.3)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</w:tr>
      <w:tr w:rsidR="00A1404B" w:rsidRPr="00A44936" w:rsidTr="005A6B65">
        <w:trPr>
          <w:trHeight w:val="320"/>
        </w:trPr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 (10.7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 (15.4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</w:tr>
      <w:tr w:rsidR="00A1404B" w:rsidRPr="00A44936" w:rsidTr="005A6B65">
        <w:trPr>
          <w:trHeight w:val="320"/>
        </w:trPr>
        <w:tc>
          <w:tcPr>
            <w:tcW w:w="255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Lobula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flammation (%)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 (40.6)</w:t>
            </w: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 (92.9)</w:t>
            </w:r>
          </w:p>
        </w:tc>
      </w:tr>
      <w:tr w:rsidR="00A1404B" w:rsidRPr="00A44936" w:rsidTr="005A6B65">
        <w:trPr>
          <w:trHeight w:val="320"/>
        </w:trPr>
        <w:tc>
          <w:tcPr>
            <w:tcW w:w="255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31.2)</w:t>
            </w: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(50.0)</w:t>
            </w: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7.1)</w:t>
            </w:r>
          </w:p>
        </w:tc>
      </w:tr>
      <w:tr w:rsidR="00A1404B" w:rsidRPr="00A44936" w:rsidTr="00A1404B">
        <w:trPr>
          <w:trHeight w:val="320"/>
        </w:trPr>
        <w:tc>
          <w:tcPr>
            <w:tcW w:w="255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 (18.8)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 (33.3)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</w:tr>
      <w:tr w:rsidR="00A1404B" w:rsidRPr="00A44936" w:rsidTr="00A1404B">
        <w:trPr>
          <w:trHeight w:val="320"/>
        </w:trPr>
        <w:tc>
          <w:tcPr>
            <w:tcW w:w="255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8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9.4)</w:t>
            </w:r>
          </w:p>
        </w:tc>
        <w:tc>
          <w:tcPr>
            <w:tcW w:w="18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16.7)</w:t>
            </w:r>
          </w:p>
        </w:tc>
        <w:tc>
          <w:tcPr>
            <w:tcW w:w="18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49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</w:tr>
      <w:tr w:rsidR="00A1404B" w:rsidRPr="00A44936" w:rsidTr="005F63B6">
        <w:trPr>
          <w:trHeight w:val="320"/>
        </w:trPr>
        <w:tc>
          <w:tcPr>
            <w:tcW w:w="907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1404B" w:rsidRPr="00A44936" w:rsidRDefault="00A1404B" w:rsidP="00E74E53">
            <w:pPr>
              <w:jc w:val="both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FBG</w:t>
            </w:r>
            <w:r w:rsidR="00E74E53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,</w:t>
            </w:r>
            <w:r w:rsidRPr="00A1404B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Fasting</w:t>
            </w:r>
            <w:r w:rsidRPr="00A140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1404B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  <w:r w:rsidRPr="00A140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lucose</w:t>
            </w:r>
            <w:r w:rsidR="00CD0C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; LDL-c,  </w:t>
            </w:r>
            <w:r w:rsidR="00CD0CCB" w:rsidRPr="00CD0C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ow </w:t>
            </w:r>
            <w:r w:rsidR="00E74E5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 w:rsidR="00CD0CCB" w:rsidRPr="00CD0C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nsity </w:t>
            </w:r>
            <w:r w:rsidR="00E74E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</w:t>
            </w:r>
            <w:r w:rsidR="00CD0CCB" w:rsidRPr="00CD0C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oprotein</w:t>
            </w:r>
            <w:r w:rsidR="00CD0CCB" w:rsidRPr="00CD0C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holesterol;</w:t>
            </w:r>
            <w:r w:rsidR="00CD0CCB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CD0CCB" w:rsidRPr="00CD0C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DL-c,</w:t>
            </w:r>
            <w:r w:rsidR="00CD0CCB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E74E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igh</w:t>
            </w:r>
            <w:r w:rsidR="00E74E53" w:rsidRPr="00CD0C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E74E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</w:t>
            </w:r>
            <w:r w:rsidR="00E74E53" w:rsidRPr="00CD0C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nsity </w:t>
            </w:r>
            <w:r w:rsidR="00E74E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</w:t>
            </w:r>
            <w:r w:rsidR="00E74E53" w:rsidRPr="00CD0C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oprotein cholesterol</w:t>
            </w:r>
            <w:r w:rsidR="00E74E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; TC, total cholesterol; </w:t>
            </w:r>
          </w:p>
        </w:tc>
      </w:tr>
      <w:tr w:rsidR="00A1404B" w:rsidRPr="00A44936" w:rsidTr="005A6B65">
        <w:trPr>
          <w:trHeight w:val="320"/>
        </w:trPr>
        <w:tc>
          <w:tcPr>
            <w:tcW w:w="255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1404B" w:rsidRPr="00A44936" w:rsidTr="005A6B65">
        <w:trPr>
          <w:trHeight w:val="320"/>
        </w:trPr>
        <w:tc>
          <w:tcPr>
            <w:tcW w:w="255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1404B" w:rsidRPr="00A44936" w:rsidTr="005A6B65">
        <w:trPr>
          <w:trHeight w:val="320"/>
        </w:trPr>
        <w:tc>
          <w:tcPr>
            <w:tcW w:w="255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1404B" w:rsidRPr="00A44936" w:rsidRDefault="00A1404B" w:rsidP="00A140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:rsidR="00A44936" w:rsidRDefault="00A44936"/>
    <w:sectPr w:rsidR="00A449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936"/>
    <w:rsid w:val="000262C0"/>
    <w:rsid w:val="004C301C"/>
    <w:rsid w:val="00501397"/>
    <w:rsid w:val="005A6B65"/>
    <w:rsid w:val="006345DF"/>
    <w:rsid w:val="006C1A6D"/>
    <w:rsid w:val="00736B4C"/>
    <w:rsid w:val="008F459C"/>
    <w:rsid w:val="00A1404B"/>
    <w:rsid w:val="00A44936"/>
    <w:rsid w:val="00AD2011"/>
    <w:rsid w:val="00AF5D35"/>
    <w:rsid w:val="00AF7D1B"/>
    <w:rsid w:val="00C40750"/>
    <w:rsid w:val="00CB78DA"/>
    <w:rsid w:val="00CD061D"/>
    <w:rsid w:val="00CD0CCB"/>
    <w:rsid w:val="00E07183"/>
    <w:rsid w:val="00E74E53"/>
    <w:rsid w:val="00FD3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C66226"/>
  <w15:chartTrackingRefBased/>
  <w15:docId w15:val="{2F0CFD1A-6516-A345-B55C-AA844DC3D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ayeStyle">
    <w:name w:val="Faye_Style"/>
    <w:basedOn w:val="BodyText2"/>
    <w:autoRedefine/>
    <w:qFormat/>
    <w:rsid w:val="000262C0"/>
    <w:pPr>
      <w:spacing w:after="0" w:line="400" w:lineRule="exact"/>
      <w:ind w:firstLine="420"/>
      <w:jc w:val="both"/>
    </w:pPr>
    <w:rPr>
      <w:rFonts w:ascii="Times New Roman" w:eastAsia="SimSun" w:hAnsi="Times New Roman" w:cs="Times New Roman"/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0262C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262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493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2</Pages>
  <Words>253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斐 毛</dc:creator>
  <cp:keywords/>
  <dc:description/>
  <cp:lastModifiedBy>斐 毛</cp:lastModifiedBy>
  <cp:revision>29</cp:revision>
  <dcterms:created xsi:type="dcterms:W3CDTF">2023-05-04T05:37:00Z</dcterms:created>
  <dcterms:modified xsi:type="dcterms:W3CDTF">2023-05-04T08:34:00Z</dcterms:modified>
</cp:coreProperties>
</file>